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8B7" w:rsidRDefault="000458B7" w:rsidP="00C66228">
      <w:pPr>
        <w:rPr>
          <w:rStyle w:val="jlqj4b"/>
          <w:sz w:val="20"/>
          <w:szCs w:val="20"/>
          <w:lang w:val="en"/>
        </w:rPr>
      </w:pPr>
    </w:p>
    <w:p w:rsidR="000458B7" w:rsidRDefault="000458B7" w:rsidP="00C66228">
      <w:pPr>
        <w:rPr>
          <w:rStyle w:val="jlqj4b"/>
          <w:sz w:val="20"/>
          <w:szCs w:val="20"/>
          <w:lang w:val="en"/>
        </w:rPr>
      </w:pPr>
      <w:r w:rsidRPr="00EA0CDF">
        <w:rPr>
          <w:rStyle w:val="jlqj4b"/>
          <w:sz w:val="20"/>
          <w:szCs w:val="20"/>
          <w:lang w:val="en"/>
        </w:rPr>
        <w:t xml:space="preserve">Table </w:t>
      </w:r>
      <w:r w:rsidR="00980974">
        <w:rPr>
          <w:rStyle w:val="jlqj4b"/>
          <w:sz w:val="20"/>
          <w:szCs w:val="20"/>
          <w:lang w:val="en"/>
        </w:rPr>
        <w:t>7</w:t>
      </w:r>
      <w:r>
        <w:rPr>
          <w:rStyle w:val="jlqj4b"/>
          <w:sz w:val="20"/>
          <w:szCs w:val="20"/>
          <w:lang w:val="en"/>
        </w:rPr>
        <w:t xml:space="preserve">: </w:t>
      </w:r>
      <w:r w:rsidRPr="000458B7">
        <w:rPr>
          <w:rStyle w:val="jlqj4b"/>
          <w:sz w:val="20"/>
          <w:szCs w:val="20"/>
          <w:lang w:val="en"/>
        </w:rPr>
        <w:t xml:space="preserve">Number of samples per sewage treatment plant and per </w:t>
      </w:r>
      <w:proofErr w:type="gramStart"/>
      <w:r w:rsidRPr="000458B7">
        <w:rPr>
          <w:rStyle w:val="jlqj4b"/>
          <w:sz w:val="20"/>
          <w:szCs w:val="20"/>
          <w:lang w:val="en"/>
        </w:rPr>
        <w:t>time period</w:t>
      </w:r>
      <w:proofErr w:type="gram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8"/>
        <w:gridCol w:w="1538"/>
        <w:gridCol w:w="1539"/>
        <w:gridCol w:w="1539"/>
        <w:gridCol w:w="1539"/>
        <w:gridCol w:w="1539"/>
        <w:gridCol w:w="1539"/>
        <w:gridCol w:w="1539"/>
        <w:gridCol w:w="1539"/>
        <w:gridCol w:w="1539"/>
      </w:tblGrid>
      <w:tr w:rsidR="000458B7" w:rsidTr="000337D7">
        <w:tc>
          <w:tcPr>
            <w:tcW w:w="1538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Period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April – 30 April 2020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May – 15 June 2020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 June – 31 </w:t>
            </w: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Oct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2020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Nov. – 15 </w:t>
            </w: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Dec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2020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6 </w:t>
            </w: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Dec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. – 28 Feb. 2021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March – 31 May 2021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June – 22 Nov. 2021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3 Nov. 2021-2 Jan. 2022</w:t>
            </w:r>
          </w:p>
        </w:tc>
      </w:tr>
      <w:tr w:rsidR="000458B7" w:rsidTr="000337D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WWTP</w:t>
            </w:r>
          </w:p>
        </w:tc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Lockdown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a (LD1a)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Lockdown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b (LD1b)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post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Lockdown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 (pLD1)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Lockdown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ght 2 (LDli2)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Lockdown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a (LD2a) 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Lockdown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b (LD2b)  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post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Lockdown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 (pLD2)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Lockdown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light 3 (LDli3)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Annaberg-Buchholz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Chemnitz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Dresden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Hamburg Nord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Hamburg Süd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Nürnberg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Magdeburg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Illingen</w:t>
            </w:r>
            <w:proofErr w:type="spellEnd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Wustweiler</w:t>
            </w:r>
            <w:proofErr w:type="spellEnd"/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aarbrücken </w:t>
            </w: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Brebach</w:t>
            </w:r>
            <w:proofErr w:type="spellEnd"/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Saarbrücken Burbach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Saarlouis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Plauen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26B66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9080E">
              <w:rPr>
                <w:rStyle w:val="jlqj4b"/>
                <w:rFonts w:cstheme="minorHAnsi"/>
                <w:sz w:val="20"/>
                <w:szCs w:val="20"/>
                <w:lang w:val="en"/>
              </w:rPr>
              <w:t>MLHC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Elsterberg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MRK</w:t>
            </w:r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458B7" w:rsidTr="000458B7">
        <w:tc>
          <w:tcPr>
            <w:tcW w:w="1538" w:type="dxa"/>
            <w:vAlign w:val="bottom"/>
          </w:tcPr>
          <w:p w:rsidR="000458B7" w:rsidRPr="000458B7" w:rsidRDefault="000458B7" w:rsidP="000458B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538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539" w:type="dxa"/>
            <w:vAlign w:val="center"/>
          </w:tcPr>
          <w:p w:rsidR="000458B7" w:rsidRPr="000458B7" w:rsidRDefault="000458B7" w:rsidP="000458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458B7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</w:tbl>
    <w:p w:rsidR="000458B7" w:rsidRDefault="000458B7" w:rsidP="00C66228">
      <w:pPr>
        <w:rPr>
          <w:rStyle w:val="jlqj4b"/>
          <w:sz w:val="20"/>
          <w:szCs w:val="20"/>
          <w:lang w:val="en"/>
        </w:rPr>
      </w:pPr>
    </w:p>
    <w:p w:rsidR="00C66228" w:rsidRPr="00EA0CDF" w:rsidRDefault="00C66228" w:rsidP="00C66228">
      <w:pPr>
        <w:rPr>
          <w:rStyle w:val="jlqj4b"/>
          <w:sz w:val="20"/>
          <w:szCs w:val="20"/>
          <w:lang w:val="en"/>
        </w:rPr>
      </w:pPr>
      <w:r w:rsidRPr="00EA0CDF">
        <w:rPr>
          <w:rStyle w:val="jlqj4b"/>
          <w:sz w:val="20"/>
          <w:szCs w:val="20"/>
          <w:lang w:val="en"/>
        </w:rPr>
        <w:t xml:space="preserve">Table </w:t>
      </w:r>
      <w:r w:rsidR="00980974">
        <w:rPr>
          <w:rStyle w:val="jlqj4b"/>
          <w:sz w:val="20"/>
          <w:szCs w:val="20"/>
          <w:lang w:val="en"/>
        </w:rPr>
        <w:t>8</w:t>
      </w:r>
      <w:bookmarkStart w:id="0" w:name="_GoBack"/>
      <w:bookmarkEnd w:id="0"/>
      <w:r w:rsidRPr="00EA0CDF">
        <w:rPr>
          <w:rStyle w:val="jlqj4b"/>
          <w:sz w:val="20"/>
          <w:szCs w:val="20"/>
          <w:lang w:val="en"/>
        </w:rPr>
        <w:t xml:space="preserve">: Excreted amount of illegal drugs in raw wastewater of four WWTPs in the federal state Saarland [mg/day /1,000 inhabitants] </w:t>
      </w:r>
    </w:p>
    <w:tbl>
      <w:tblPr>
        <w:tblW w:w="190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675"/>
        <w:gridCol w:w="1067"/>
        <w:gridCol w:w="233"/>
        <w:gridCol w:w="1006"/>
        <w:gridCol w:w="233"/>
        <w:gridCol w:w="422"/>
        <w:gridCol w:w="233"/>
        <w:gridCol w:w="447"/>
        <w:gridCol w:w="1225"/>
        <w:gridCol w:w="233"/>
        <w:gridCol w:w="1006"/>
        <w:gridCol w:w="233"/>
        <w:gridCol w:w="592"/>
        <w:gridCol w:w="233"/>
        <w:gridCol w:w="137"/>
        <w:gridCol w:w="972"/>
        <w:gridCol w:w="95"/>
        <w:gridCol w:w="233"/>
        <w:gridCol w:w="1006"/>
        <w:gridCol w:w="233"/>
        <w:gridCol w:w="493"/>
        <w:gridCol w:w="233"/>
        <w:gridCol w:w="715"/>
        <w:gridCol w:w="1067"/>
        <w:gridCol w:w="586"/>
        <w:gridCol w:w="653"/>
        <w:gridCol w:w="683"/>
        <w:gridCol w:w="32"/>
        <w:gridCol w:w="900"/>
        <w:gridCol w:w="2051"/>
      </w:tblGrid>
      <w:tr w:rsidR="00C66228" w:rsidRPr="00980974" w:rsidTr="00EA0CDF">
        <w:trPr>
          <w:trHeight w:val="300"/>
        </w:trPr>
        <w:tc>
          <w:tcPr>
            <w:tcW w:w="1008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0458B7" w:rsidRDefault="00C66228" w:rsidP="004F3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898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0458B7" w:rsidRDefault="00C66228" w:rsidP="004F38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C66228" w:rsidRPr="00C66228" w:rsidTr="00EA0CDF">
        <w:trPr>
          <w:gridAfter w:val="1"/>
          <w:wAfter w:w="2051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0458B7" w:rsidRDefault="00C66228" w:rsidP="00C662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WWTP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rebach</w:t>
            </w:r>
            <w:proofErr w:type="spell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ind w:left="-353" w:firstLine="35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9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WTP Burbach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ind w:left="-117" w:hanging="141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WWTP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ustweiler</w:t>
            </w:r>
            <w:proofErr w:type="spell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ind w:left="-117" w:hanging="141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WWTP Saarlouis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</w:tr>
      <w:tr w:rsidR="00C66228" w:rsidRPr="00C66228" w:rsidTr="00EA0CDF">
        <w:trPr>
          <w:gridAfter w:val="2"/>
          <w:wAfter w:w="2951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mphetam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353" w:firstLine="35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nzoylecgonine</w:t>
            </w:r>
            <w:proofErr w:type="spellEnd"/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DMA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mphetam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nzoylecgonine</w:t>
            </w:r>
            <w:proofErr w:type="spellEnd"/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DMA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117" w:firstLine="11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117" w:firstLine="11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mphetam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nzoylecgonine</w:t>
            </w:r>
            <w:proofErr w:type="spellEnd"/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DMA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mphetamine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Benzoylecgonine</w:t>
            </w:r>
            <w:proofErr w:type="spellEnd"/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DMA</w:t>
            </w:r>
          </w:p>
        </w:tc>
      </w:tr>
      <w:tr w:rsidR="00C66228" w:rsidRPr="00C66228" w:rsidTr="00EA0CDF">
        <w:trPr>
          <w:gridAfter w:val="2"/>
          <w:wAfter w:w="2951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re</w:t>
            </w:r>
            <w:proofErr w:type="spellEnd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kdown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4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353" w:firstLine="35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6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86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43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,5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117" w:firstLine="11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117" w:firstLine="11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data</w:t>
            </w:r>
            <w:proofErr w:type="spellEnd"/>
          </w:p>
        </w:tc>
      </w:tr>
      <w:tr w:rsidR="00C66228" w:rsidRPr="00C66228" w:rsidTr="00EA0CDF">
        <w:trPr>
          <w:gridAfter w:val="2"/>
          <w:wAfter w:w="2951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kdown1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353" w:firstLine="35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7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,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56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16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6,3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117" w:firstLine="11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117" w:firstLine="11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9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0,1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3,3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91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0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,6</w:t>
            </w:r>
          </w:p>
        </w:tc>
      </w:tr>
      <w:tr w:rsidR="00C66228" w:rsidRPr="00C66228" w:rsidTr="00EA0CDF">
        <w:trPr>
          <w:gridAfter w:val="2"/>
          <w:wAfter w:w="2951" w:type="dxa"/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ost</w:t>
            </w:r>
            <w:proofErr w:type="spellEnd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Lockdown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1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353" w:firstLine="353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9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8,3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2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8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3,9</w:t>
            </w:r>
          </w:p>
        </w:tc>
        <w:tc>
          <w:tcPr>
            <w:tcW w:w="3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117" w:firstLine="11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ind w:left="-117" w:firstLine="117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7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5,0</w:t>
            </w:r>
          </w:p>
        </w:tc>
        <w:tc>
          <w:tcPr>
            <w:tcW w:w="7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,6</w:t>
            </w:r>
          </w:p>
        </w:tc>
        <w:tc>
          <w:tcPr>
            <w:tcW w:w="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23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228" w:rsidRPr="00C66228" w:rsidRDefault="00C66228" w:rsidP="00C662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C662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2,4</w:t>
            </w:r>
          </w:p>
        </w:tc>
      </w:tr>
    </w:tbl>
    <w:p w:rsidR="00330CFE" w:rsidRPr="00C66228" w:rsidRDefault="00330CFE">
      <w:pPr>
        <w:rPr>
          <w:sz w:val="16"/>
          <w:szCs w:val="16"/>
        </w:rPr>
      </w:pPr>
    </w:p>
    <w:sectPr w:rsidR="00330CFE" w:rsidRPr="00C66228" w:rsidSect="00C66228">
      <w:pgSz w:w="16838" w:h="11906" w:orient="landscape"/>
      <w:pgMar w:top="720" w:right="720" w:bottom="720" w:left="720" w:header="709" w:footer="45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228"/>
    <w:rsid w:val="00026B66"/>
    <w:rsid w:val="000458B7"/>
    <w:rsid w:val="000966EE"/>
    <w:rsid w:val="00330CFE"/>
    <w:rsid w:val="00980974"/>
    <w:rsid w:val="0099563E"/>
    <w:rsid w:val="00C66228"/>
    <w:rsid w:val="00EA0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872E2"/>
  <w15:chartTrackingRefBased/>
  <w15:docId w15:val="{AD92D78C-F498-4E48-8D5E-56EE20D42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622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jlqj4b">
    <w:name w:val="jlqj4b"/>
    <w:basedOn w:val="Absatz-Standardschriftart"/>
    <w:rsid w:val="00C66228"/>
  </w:style>
  <w:style w:type="table" w:styleId="Tabellenraster">
    <w:name w:val="Table Grid"/>
    <w:basedOn w:val="NormaleTabelle"/>
    <w:uiPriority w:val="39"/>
    <w:rsid w:val="00045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458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458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392</Characters>
  <Application>Microsoft Office Word</Application>
  <DocSecurity>4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ertel, Reinhard</dc:creator>
  <cp:keywords/>
  <dc:description/>
  <cp:lastModifiedBy>Oertel, Reinhard</cp:lastModifiedBy>
  <cp:revision>2</cp:revision>
  <dcterms:created xsi:type="dcterms:W3CDTF">2023-01-06T10:13:00Z</dcterms:created>
  <dcterms:modified xsi:type="dcterms:W3CDTF">2023-01-06T10:13:00Z</dcterms:modified>
</cp:coreProperties>
</file>